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D2814" w14:textId="44EF7774" w:rsidR="002F19E8" w:rsidRPr="004C6AFC" w:rsidRDefault="00557551" w:rsidP="002A3540">
      <w:pPr>
        <w:pStyle w:val="berschrift1"/>
        <w:spacing w:line="276" w:lineRule="auto"/>
        <w:rPr>
          <w:lang w:val="en-US"/>
        </w:rPr>
      </w:pPr>
      <w:r w:rsidRPr="004C6AFC">
        <w:rPr>
          <w:lang w:val="en-US"/>
        </w:rPr>
        <w:t>Additional</w:t>
      </w:r>
      <w:r w:rsidR="002F19E8" w:rsidRPr="004C6AFC">
        <w:rPr>
          <w:lang w:val="en-US"/>
        </w:rPr>
        <w:t xml:space="preserve"> </w:t>
      </w:r>
      <w:r w:rsidR="00947C7C" w:rsidRPr="004C6AFC">
        <w:rPr>
          <w:lang w:val="en-US"/>
        </w:rPr>
        <w:t>F</w:t>
      </w:r>
      <w:r w:rsidR="002F19E8" w:rsidRPr="004C6AFC">
        <w:rPr>
          <w:lang w:val="en-US"/>
        </w:rPr>
        <w:t xml:space="preserve">ile 1 </w:t>
      </w:r>
      <w:r w:rsidR="006D0F40" w:rsidRPr="004C6AFC">
        <w:rPr>
          <w:lang w:val="en-US"/>
        </w:rPr>
        <w:t xml:space="preserve">– </w:t>
      </w:r>
      <w:r w:rsidR="002F19E8" w:rsidRPr="004C6AFC">
        <w:rPr>
          <w:lang w:val="en-US"/>
        </w:rPr>
        <w:t>Translation of questionnaires</w:t>
      </w:r>
      <w:r w:rsidR="0021561C" w:rsidRPr="004C6AFC">
        <w:rPr>
          <w:lang w:val="en-US"/>
        </w:rPr>
        <w:t xml:space="preserve"> </w:t>
      </w:r>
      <w:r w:rsidR="002F19E8" w:rsidRPr="004C6AFC">
        <w:rPr>
          <w:lang w:val="en-US"/>
        </w:rPr>
        <w:t xml:space="preserve">used in the study </w:t>
      </w:r>
    </w:p>
    <w:p w14:paraId="2F64AB07" w14:textId="5C85D115" w:rsidR="00F70AAF" w:rsidRPr="004C6AFC" w:rsidRDefault="00F70AAF" w:rsidP="002A3540">
      <w:pPr>
        <w:pStyle w:val="berschrift2"/>
        <w:spacing w:line="276" w:lineRule="auto"/>
        <w:rPr>
          <w:lang w:val="en-US"/>
        </w:rPr>
      </w:pPr>
      <w:r w:rsidRPr="004C6AFC">
        <w:rPr>
          <w:lang w:val="en-US"/>
        </w:rPr>
        <w:t>Original Version in German</w:t>
      </w:r>
    </w:p>
    <w:p w14:paraId="18B75C61" w14:textId="77777777" w:rsidR="00F70AAF" w:rsidRPr="004C6AFC" w:rsidRDefault="00F70AAF" w:rsidP="002A3540">
      <w:pPr>
        <w:pStyle w:val="berschrift3"/>
        <w:spacing w:line="276" w:lineRule="auto"/>
        <w:rPr>
          <w:lang w:val="en-US"/>
        </w:rPr>
      </w:pPr>
      <w:r w:rsidRPr="004C6AFC">
        <w:rPr>
          <w:lang w:val="en-US"/>
        </w:rPr>
        <w:t>Excerpt from the questionnaire for parents for anamnesis assessment</w:t>
      </w:r>
    </w:p>
    <w:p w14:paraId="4D5FB839" w14:textId="77777777" w:rsidR="00F70AAF" w:rsidRPr="004C6AFC" w:rsidRDefault="00F70AAF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Used to assess migration and ethnic background, parental separation, previous treatment and school performance</w:t>
      </w:r>
    </w:p>
    <w:p w14:paraId="6C2B4B61" w14:textId="50706EA6" w:rsidR="00F70AAF" w:rsidRPr="004C6AFC" w:rsidRDefault="00010738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Kind/Jugendlicher</w:t>
      </w:r>
    </w:p>
    <w:p w14:paraId="53F7BEEC" w14:textId="59621EC7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="00010738" w:rsidRPr="004C6AFC">
        <w:rPr>
          <w:rFonts w:ascii="Arial" w:hAnsi="Arial" w:cs="Arial"/>
          <w:i/>
          <w:iCs/>
          <w:lang w:val="en-US"/>
        </w:rPr>
        <w:t>Geburtsort</w:t>
      </w:r>
      <w:r w:rsidRPr="004C6AFC">
        <w:rPr>
          <w:rFonts w:ascii="Arial" w:hAnsi="Arial" w:cs="Arial"/>
          <w:i/>
          <w:iCs/>
          <w:lang w:val="en-US"/>
        </w:rPr>
        <w:t>: [open text]</w:t>
      </w:r>
    </w:p>
    <w:p w14:paraId="62645925" w14:textId="5BEB6005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ab/>
      </w:r>
      <w:r w:rsidR="00010738" w:rsidRPr="004C6AFC">
        <w:rPr>
          <w:rFonts w:ascii="Arial" w:hAnsi="Arial" w:cs="Arial"/>
          <w:i/>
          <w:iCs/>
          <w:lang w:val="en-US"/>
        </w:rPr>
        <w:t>Kind lebt bei… [open text]</w:t>
      </w:r>
    </w:p>
    <w:p w14:paraId="6CE3A40E" w14:textId="3CF076BF" w:rsidR="00F70AAF" w:rsidRPr="004C6AFC" w:rsidRDefault="00744582" w:rsidP="002A3540">
      <w:pPr>
        <w:pStyle w:val="Listenabsatz"/>
        <w:numPr>
          <w:ilvl w:val="0"/>
          <w:numId w:val="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Leiblichen Eltern</w:t>
      </w:r>
      <w:r w:rsidR="00F70AAF" w:rsidRPr="004C6AFC">
        <w:rPr>
          <w:rFonts w:ascii="Arial" w:hAnsi="Arial" w:cs="Arial"/>
          <w:lang w:val="en-US"/>
        </w:rPr>
        <w:t xml:space="preserve"> [Checkbox for 'Yes']</w:t>
      </w:r>
    </w:p>
    <w:p w14:paraId="74199216" w14:textId="5F02837F" w:rsidR="00F70AAF" w:rsidRPr="004C6AFC" w:rsidRDefault="00744582" w:rsidP="002A3540">
      <w:pPr>
        <w:pStyle w:val="Listenabsatz"/>
        <w:numPr>
          <w:ilvl w:val="0"/>
          <w:numId w:val="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Leiblicher Mutter</w:t>
      </w:r>
      <w:r w:rsidR="00F70AAF" w:rsidRPr="004C6AFC">
        <w:rPr>
          <w:rFonts w:ascii="Arial" w:hAnsi="Arial" w:cs="Arial"/>
          <w:lang w:val="en-US"/>
        </w:rPr>
        <w:t xml:space="preserve"> [Checkbox for 'Yes']</w:t>
      </w:r>
    </w:p>
    <w:p w14:paraId="14065081" w14:textId="3C15CA12" w:rsidR="00F70AAF" w:rsidRPr="004C6AFC" w:rsidRDefault="00744582" w:rsidP="002A3540">
      <w:pPr>
        <w:pStyle w:val="Listenabsatz"/>
        <w:numPr>
          <w:ilvl w:val="0"/>
          <w:numId w:val="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Leiblichem Vater</w:t>
      </w:r>
      <w:r w:rsidR="00F70AAF" w:rsidRPr="004C6AFC">
        <w:rPr>
          <w:rFonts w:ascii="Arial" w:hAnsi="Arial" w:cs="Arial"/>
          <w:lang w:val="en-US"/>
        </w:rPr>
        <w:t xml:space="preserve"> [Checkbox for 'Yes']</w:t>
      </w:r>
    </w:p>
    <w:p w14:paraId="514B17BD" w14:textId="2E439CB7" w:rsidR="00F70AAF" w:rsidRPr="004C6AFC" w:rsidRDefault="00744582" w:rsidP="002A3540">
      <w:pPr>
        <w:pStyle w:val="Listenabsatz"/>
        <w:numPr>
          <w:ilvl w:val="0"/>
          <w:numId w:val="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Pflegeeltern</w:t>
      </w:r>
      <w:r w:rsidR="00F70AAF" w:rsidRPr="004C6AFC">
        <w:rPr>
          <w:rFonts w:ascii="Arial" w:hAnsi="Arial" w:cs="Arial"/>
          <w:lang w:val="en-US"/>
        </w:rPr>
        <w:t xml:space="preserve"> [Checkbox for 'Yes']</w:t>
      </w:r>
    </w:p>
    <w:p w14:paraId="48DA9450" w14:textId="4F533FD9" w:rsidR="00F70AAF" w:rsidRPr="004C6AFC" w:rsidRDefault="00744582" w:rsidP="002A3540">
      <w:pPr>
        <w:pStyle w:val="Listenabsatz"/>
        <w:numPr>
          <w:ilvl w:val="0"/>
          <w:numId w:val="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Wohngruppe</w:t>
      </w:r>
      <w:r w:rsidR="00F70AAF" w:rsidRPr="004C6AFC">
        <w:rPr>
          <w:rFonts w:ascii="Arial" w:hAnsi="Arial" w:cs="Arial"/>
          <w:lang w:val="en-US"/>
        </w:rPr>
        <w:t xml:space="preserve"> [Checkbox for 'Yes']</w:t>
      </w:r>
    </w:p>
    <w:p w14:paraId="04789510" w14:textId="76975173" w:rsidR="00F70AAF" w:rsidRPr="004C6AFC" w:rsidRDefault="00744582" w:rsidP="002A3540">
      <w:pPr>
        <w:pStyle w:val="Listenabsatz"/>
        <w:numPr>
          <w:ilvl w:val="0"/>
          <w:numId w:val="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Adoptiveltern</w:t>
      </w:r>
      <w:r w:rsidR="00F70AAF" w:rsidRPr="004C6AFC">
        <w:rPr>
          <w:rFonts w:ascii="Arial" w:hAnsi="Arial" w:cs="Arial"/>
          <w:lang w:val="en-US"/>
        </w:rPr>
        <w:t xml:space="preserve"> [Checkbox for 'Yes']</w:t>
      </w:r>
    </w:p>
    <w:p w14:paraId="20FB2BAE" w14:textId="0A011024" w:rsidR="00F70AAF" w:rsidRPr="004C6AFC" w:rsidRDefault="00744582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Mutter</w:t>
      </w:r>
    </w:p>
    <w:p w14:paraId="5EC773C6" w14:textId="5A09FA66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="00744582" w:rsidRPr="004C6AFC">
        <w:rPr>
          <w:rFonts w:ascii="Arial" w:hAnsi="Arial" w:cs="Arial"/>
          <w:i/>
          <w:iCs/>
          <w:lang w:val="en-US"/>
        </w:rPr>
        <w:t>Nationalität</w:t>
      </w:r>
      <w:r w:rsidRPr="004C6AFC">
        <w:rPr>
          <w:rFonts w:ascii="Arial" w:hAnsi="Arial" w:cs="Arial"/>
          <w:i/>
          <w:iCs/>
          <w:lang w:val="en-US"/>
        </w:rPr>
        <w:t>: [open text]</w:t>
      </w:r>
    </w:p>
    <w:p w14:paraId="24B14A4C" w14:textId="063E26DC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ab/>
      </w:r>
      <w:r w:rsidR="00744582" w:rsidRPr="004C6AFC">
        <w:rPr>
          <w:rFonts w:ascii="Arial" w:hAnsi="Arial" w:cs="Arial"/>
          <w:i/>
          <w:iCs/>
          <w:lang w:val="en-US"/>
        </w:rPr>
        <w:t>Geburtsort</w:t>
      </w:r>
      <w:r w:rsidRPr="004C6AFC">
        <w:rPr>
          <w:rFonts w:ascii="Arial" w:hAnsi="Arial" w:cs="Arial"/>
          <w:i/>
          <w:iCs/>
          <w:lang w:val="en-US"/>
        </w:rPr>
        <w:t>: [open text]</w:t>
      </w:r>
    </w:p>
    <w:p w14:paraId="407C1782" w14:textId="60C4C918" w:rsidR="00F70AAF" w:rsidRPr="004C6AFC" w:rsidRDefault="00744582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Vater</w:t>
      </w:r>
    </w:p>
    <w:p w14:paraId="739E9E28" w14:textId="6E0335A8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="00744582" w:rsidRPr="004C6AFC">
        <w:rPr>
          <w:rFonts w:ascii="Arial" w:hAnsi="Arial" w:cs="Arial"/>
          <w:i/>
          <w:iCs/>
          <w:lang w:val="en-US"/>
        </w:rPr>
        <w:t>Nationalität</w:t>
      </w:r>
      <w:r w:rsidRPr="004C6AFC">
        <w:rPr>
          <w:rFonts w:ascii="Arial" w:hAnsi="Arial" w:cs="Arial"/>
          <w:i/>
          <w:iCs/>
          <w:lang w:val="en-US"/>
        </w:rPr>
        <w:t>: [open text]</w:t>
      </w:r>
    </w:p>
    <w:p w14:paraId="27264CC2" w14:textId="598D6310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ab/>
      </w:r>
      <w:r w:rsidR="00744582" w:rsidRPr="004C6AFC">
        <w:rPr>
          <w:rFonts w:ascii="Arial" w:hAnsi="Arial" w:cs="Arial"/>
          <w:i/>
          <w:iCs/>
          <w:lang w:val="en-US"/>
        </w:rPr>
        <w:t>Geburtsort</w:t>
      </w:r>
      <w:r w:rsidRPr="004C6AFC">
        <w:rPr>
          <w:rFonts w:ascii="Arial" w:hAnsi="Arial" w:cs="Arial"/>
          <w:i/>
          <w:iCs/>
          <w:lang w:val="en-US"/>
        </w:rPr>
        <w:t>: [open text]</w:t>
      </w:r>
    </w:p>
    <w:p w14:paraId="035B7B6F" w14:textId="3B617E85" w:rsidR="00F70AAF" w:rsidRPr="004C6AFC" w:rsidRDefault="00744582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 xml:space="preserve">Lebenssituation der Eltern </w:t>
      </w:r>
    </w:p>
    <w:p w14:paraId="679AF357" w14:textId="07FBB107" w:rsidR="00F70AAF" w:rsidRPr="004C6AFC" w:rsidRDefault="00F70AAF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Pr="004C6AFC">
        <w:rPr>
          <w:rFonts w:ascii="Arial" w:hAnsi="Arial" w:cs="Arial"/>
          <w:i/>
          <w:iCs/>
          <w:lang w:val="en-US"/>
        </w:rPr>
        <w:t xml:space="preserve">a)    </w:t>
      </w:r>
      <w:r w:rsidR="00744582" w:rsidRPr="004C6AFC">
        <w:rPr>
          <w:rFonts w:ascii="Arial" w:hAnsi="Arial" w:cs="Arial"/>
          <w:i/>
          <w:iCs/>
          <w:lang w:val="en-US"/>
        </w:rPr>
        <w:t>getrennt</w:t>
      </w:r>
      <w:r w:rsidRPr="004C6AFC">
        <w:rPr>
          <w:rFonts w:ascii="Arial" w:hAnsi="Arial" w:cs="Arial"/>
          <w:i/>
          <w:iCs/>
          <w:lang w:val="en-US"/>
        </w:rPr>
        <w:t xml:space="preserve"> [Checkbox for 'Yes']</w:t>
      </w:r>
    </w:p>
    <w:p w14:paraId="3E763C47" w14:textId="3C397E82" w:rsidR="00F70AAF" w:rsidRPr="004C6AFC" w:rsidRDefault="00F70AAF" w:rsidP="002A3540">
      <w:pPr>
        <w:spacing w:line="276" w:lineRule="auto"/>
        <w:ind w:left="709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 xml:space="preserve">b)    </w:t>
      </w:r>
      <w:r w:rsidR="00744582" w:rsidRPr="004C6AFC">
        <w:rPr>
          <w:rFonts w:ascii="Arial" w:hAnsi="Arial" w:cs="Arial"/>
          <w:i/>
          <w:iCs/>
          <w:lang w:val="en-US"/>
        </w:rPr>
        <w:t>geschieden</w:t>
      </w:r>
      <w:r w:rsidRPr="004C6AFC">
        <w:rPr>
          <w:rFonts w:ascii="Arial" w:hAnsi="Arial" w:cs="Arial"/>
          <w:i/>
          <w:iCs/>
          <w:lang w:val="en-US"/>
        </w:rPr>
        <w:t xml:space="preserve"> [Checkbox for 'Yes']</w:t>
      </w:r>
    </w:p>
    <w:p w14:paraId="58F34A4E" w14:textId="056A47AF" w:rsidR="00F70AAF" w:rsidRPr="004C6AFC" w:rsidRDefault="00744582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Bisherige Behandlungen/Therapien</w:t>
      </w:r>
    </w:p>
    <w:p w14:paraId="08767C5D" w14:textId="3CA8944A" w:rsidR="00F70AAF" w:rsidRPr="004C6AFC" w:rsidRDefault="00744582" w:rsidP="002A3540">
      <w:pPr>
        <w:spacing w:line="276" w:lineRule="auto"/>
        <w:ind w:left="705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 xml:space="preserve">Was haben Sie oder andere (z. B. Schule, etc.) bereits versucht, um die Problematik zu verbessern? </w:t>
      </w:r>
      <w:r w:rsidR="00F70AAF" w:rsidRPr="004C6AFC">
        <w:rPr>
          <w:rFonts w:ascii="Arial" w:hAnsi="Arial" w:cs="Arial"/>
          <w:i/>
          <w:iCs/>
          <w:lang w:val="en-US"/>
        </w:rPr>
        <w:t>[open text]</w:t>
      </w:r>
    </w:p>
    <w:p w14:paraId="448DB016" w14:textId="4678979B" w:rsidR="00F70AAF" w:rsidRPr="004C6AFC" w:rsidRDefault="00744582" w:rsidP="002A3540">
      <w:pPr>
        <w:spacing w:line="276" w:lineRule="auto"/>
        <w:ind w:left="705" w:firstLine="3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>Bisherige Behandlungen/Therapien</w:t>
      </w:r>
      <w:r w:rsidR="00F70AAF" w:rsidRPr="004C6AFC">
        <w:rPr>
          <w:rFonts w:ascii="Arial" w:hAnsi="Arial" w:cs="Arial"/>
          <w:i/>
          <w:iCs/>
          <w:lang w:val="en-US"/>
        </w:rPr>
        <w:t xml:space="preserve"> [Details in age, duration, and additional description where applicable]</w:t>
      </w:r>
    </w:p>
    <w:p w14:paraId="0AA90D98" w14:textId="60FE287A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a) </w:t>
      </w:r>
      <w:r w:rsidR="00744582" w:rsidRPr="004C6AFC">
        <w:rPr>
          <w:rFonts w:ascii="Arial" w:hAnsi="Arial" w:cs="Arial"/>
          <w:lang w:val="en-US"/>
        </w:rPr>
        <w:t>Lerntherapie</w:t>
      </w:r>
    </w:p>
    <w:p w14:paraId="127B2C48" w14:textId="25B496DE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b) </w:t>
      </w:r>
      <w:r w:rsidR="00744582" w:rsidRPr="004C6AFC">
        <w:rPr>
          <w:rFonts w:ascii="Arial" w:hAnsi="Arial" w:cs="Arial"/>
          <w:lang w:val="en-US"/>
        </w:rPr>
        <w:t>Psychologische Beratungsstelle</w:t>
      </w:r>
    </w:p>
    <w:p w14:paraId="1A5E7224" w14:textId="77B81233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c) </w:t>
      </w:r>
      <w:r w:rsidR="00744582" w:rsidRPr="004C6AFC">
        <w:rPr>
          <w:rFonts w:ascii="Arial" w:hAnsi="Arial" w:cs="Arial"/>
          <w:lang w:val="en-US"/>
        </w:rPr>
        <w:t>Ambulante Psychotherapie</w:t>
      </w:r>
    </w:p>
    <w:p w14:paraId="344D9A75" w14:textId="57CCFE1C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d) </w:t>
      </w:r>
      <w:r w:rsidR="00744582" w:rsidRPr="004C6AFC">
        <w:rPr>
          <w:rFonts w:ascii="Arial" w:hAnsi="Arial" w:cs="Arial"/>
          <w:lang w:val="en-US"/>
        </w:rPr>
        <w:t>Kinderpsychiatrische Behandlung</w:t>
      </w:r>
    </w:p>
    <w:p w14:paraId="202B4A01" w14:textId="4D285ED1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e) </w:t>
      </w:r>
      <w:r w:rsidR="00744582" w:rsidRPr="004C6AFC">
        <w:rPr>
          <w:rFonts w:ascii="Arial" w:hAnsi="Arial" w:cs="Arial"/>
          <w:lang w:val="en-US"/>
        </w:rPr>
        <w:t>Teilstationäre Psychotherapie (Tagesklinik)</w:t>
      </w:r>
    </w:p>
    <w:p w14:paraId="37C2D77D" w14:textId="147C1006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lastRenderedPageBreak/>
        <w:t xml:space="preserve">f) </w:t>
      </w:r>
      <w:r w:rsidR="00744582" w:rsidRPr="004C6AFC">
        <w:rPr>
          <w:rFonts w:ascii="Arial" w:hAnsi="Arial" w:cs="Arial"/>
          <w:lang w:val="en-US"/>
        </w:rPr>
        <w:t>Stationäre Psychotherapie</w:t>
      </w:r>
    </w:p>
    <w:p w14:paraId="48D1A90E" w14:textId="71A16797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g) </w:t>
      </w:r>
      <w:r w:rsidR="00744582" w:rsidRPr="004C6AFC">
        <w:rPr>
          <w:rFonts w:ascii="Arial" w:hAnsi="Arial" w:cs="Arial"/>
          <w:lang w:val="en-US"/>
        </w:rPr>
        <w:t>Ambulante Krisenintervention/Notfallvorstellung</w:t>
      </w:r>
    </w:p>
    <w:p w14:paraId="2E4F6557" w14:textId="6FE601C7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h) </w:t>
      </w:r>
      <w:r w:rsidR="00744582" w:rsidRPr="004C6AFC">
        <w:rPr>
          <w:rFonts w:ascii="Arial" w:hAnsi="Arial" w:cs="Arial"/>
          <w:lang w:val="en-US"/>
        </w:rPr>
        <w:t>Stationäre Krisenintervention</w:t>
      </w:r>
    </w:p>
    <w:p w14:paraId="36EF799F" w14:textId="5E2E7846" w:rsidR="00F70AAF" w:rsidRPr="004C6AFC" w:rsidRDefault="00F70AAF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i) </w:t>
      </w:r>
      <w:r w:rsidR="00744582" w:rsidRPr="004C6AFC">
        <w:rPr>
          <w:rFonts w:ascii="Arial" w:hAnsi="Arial" w:cs="Arial"/>
          <w:lang w:val="en-US"/>
        </w:rPr>
        <w:t>Medikation</w:t>
      </w:r>
    </w:p>
    <w:p w14:paraId="1C199963" w14:textId="04E88EAB" w:rsidR="00F70AAF" w:rsidRPr="004C6AFC" w:rsidRDefault="001A0A26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Schule</w:t>
      </w:r>
    </w:p>
    <w:p w14:paraId="1D1E2F87" w14:textId="753622A5" w:rsidR="00F70AAF" w:rsidRPr="004C6AFC" w:rsidRDefault="001A0A26" w:rsidP="002A3540">
      <w:pPr>
        <w:spacing w:line="276" w:lineRule="auto"/>
        <w:ind w:left="708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>Wie beurteilen Sie die gegenwärtige Leistung Ihres Kindes in der Schule</w:t>
      </w:r>
      <w:r w:rsidR="00F70AAF" w:rsidRPr="004C6AFC">
        <w:rPr>
          <w:rFonts w:ascii="Arial" w:hAnsi="Arial" w:cs="Arial"/>
          <w:i/>
          <w:iCs/>
          <w:lang w:val="en-US"/>
        </w:rPr>
        <w:t>? [Check the most approriate box]</w:t>
      </w:r>
    </w:p>
    <w:p w14:paraId="2A12093D" w14:textId="4A8E0B76" w:rsidR="00F70AAF" w:rsidRPr="004C6AFC" w:rsidRDefault="001A0A26" w:rsidP="002A3540">
      <w:pPr>
        <w:pStyle w:val="Listenabsatz"/>
        <w:numPr>
          <w:ilvl w:val="0"/>
          <w:numId w:val="7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überdurchschnittlich</w:t>
      </w:r>
    </w:p>
    <w:p w14:paraId="10F92FAC" w14:textId="0C9CD5FF" w:rsidR="00F70AAF" w:rsidRPr="004C6AFC" w:rsidRDefault="001A0A26" w:rsidP="002A3540">
      <w:pPr>
        <w:pStyle w:val="Listenabsatz"/>
        <w:numPr>
          <w:ilvl w:val="0"/>
          <w:numId w:val="7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durchschnittlich</w:t>
      </w:r>
    </w:p>
    <w:p w14:paraId="42A68A0A" w14:textId="7285A068" w:rsidR="00F70AAF" w:rsidRPr="004C6AFC" w:rsidRDefault="001A0A26" w:rsidP="002A3540">
      <w:pPr>
        <w:pStyle w:val="Listenabsatz"/>
        <w:numPr>
          <w:ilvl w:val="0"/>
          <w:numId w:val="7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unterdurchschnittlich</w:t>
      </w:r>
    </w:p>
    <w:p w14:paraId="0A0A7016" w14:textId="77777777" w:rsidR="00F70AAF" w:rsidRPr="004C6AFC" w:rsidRDefault="00F70AAF" w:rsidP="002A3540">
      <w:pPr>
        <w:pStyle w:val="berschrift3"/>
        <w:spacing w:line="276" w:lineRule="auto"/>
        <w:rPr>
          <w:lang w:val="en-US"/>
        </w:rPr>
      </w:pPr>
      <w:r w:rsidRPr="004C6AFC">
        <w:rPr>
          <w:lang w:val="en-US"/>
        </w:rPr>
        <w:t>Excerpt from the questionnaire for responsible clinicians at the time of presentation</w:t>
      </w:r>
    </w:p>
    <w:p w14:paraId="4D7AB649" w14:textId="77777777" w:rsidR="00F70AAF" w:rsidRPr="004C6AFC" w:rsidRDefault="00F70AAF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Used to assess type of presentation, suicidality and risk to others</w:t>
      </w:r>
    </w:p>
    <w:p w14:paraId="77AFF47E" w14:textId="550FAB79" w:rsidR="00F70AAF" w:rsidRPr="004C6AFC" w:rsidRDefault="001A0A26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Art der Vorstellung</w:t>
      </w:r>
      <w:r w:rsidR="00F70AAF" w:rsidRPr="004C6AFC">
        <w:rPr>
          <w:rFonts w:ascii="Arial" w:hAnsi="Arial" w:cs="Arial"/>
          <w:b/>
          <w:bCs/>
          <w:lang w:val="en-US"/>
        </w:rPr>
        <w:t xml:space="preserve"> </w:t>
      </w:r>
      <w:r w:rsidR="00F70AAF" w:rsidRPr="004C6AFC">
        <w:rPr>
          <w:rFonts w:ascii="Arial" w:hAnsi="Arial" w:cs="Arial"/>
          <w:lang w:val="en-US"/>
        </w:rPr>
        <w:t>[Check the approriate box]</w:t>
      </w:r>
    </w:p>
    <w:p w14:paraId="7C295CEB" w14:textId="77777777" w:rsidR="001A0A26" w:rsidRPr="004C6AFC" w:rsidRDefault="001A0A26" w:rsidP="002A354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Ambulante Krisenvorstellung</w:t>
      </w:r>
    </w:p>
    <w:p w14:paraId="1EB0EB66" w14:textId="744CA8BA" w:rsidR="00F70AAF" w:rsidRPr="004C6AFC" w:rsidRDefault="001A0A26" w:rsidP="002A3540">
      <w:pPr>
        <w:pStyle w:val="Listenabsatz"/>
        <w:numPr>
          <w:ilvl w:val="0"/>
          <w:numId w:val="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Stationäre Aufnahme</w:t>
      </w:r>
    </w:p>
    <w:p w14:paraId="04436640" w14:textId="26C70EAB" w:rsidR="00F70AAF" w:rsidRPr="004C6AFC" w:rsidRDefault="001A0A26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Einschätzung</w:t>
      </w:r>
    </w:p>
    <w:p w14:paraId="28B64F96" w14:textId="596DD331" w:rsidR="00F70AAF" w:rsidRPr="004C6AFC" w:rsidRDefault="001A0A26" w:rsidP="002A3540">
      <w:pPr>
        <w:spacing w:line="276" w:lineRule="auto"/>
        <w:ind w:left="708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Suizidalität</w:t>
      </w:r>
      <w:r w:rsidR="00F70AAF" w:rsidRPr="004C6AFC">
        <w:rPr>
          <w:rFonts w:ascii="Arial" w:hAnsi="Arial" w:cs="Arial"/>
          <w:lang w:val="en-US"/>
        </w:rPr>
        <w:t xml:space="preserve"> [Check the most approriate box]</w:t>
      </w:r>
    </w:p>
    <w:p w14:paraId="7517F904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</w:t>
      </w:r>
    </w:p>
    <w:p w14:paraId="33B91241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2</w:t>
      </w:r>
    </w:p>
    <w:p w14:paraId="5DFE0E92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3</w:t>
      </w:r>
    </w:p>
    <w:p w14:paraId="7681D166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4</w:t>
      </w:r>
    </w:p>
    <w:p w14:paraId="6D4B3881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5</w:t>
      </w:r>
    </w:p>
    <w:p w14:paraId="79C38FD7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6</w:t>
      </w:r>
    </w:p>
    <w:p w14:paraId="5E72295C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7</w:t>
      </w:r>
    </w:p>
    <w:p w14:paraId="5CA98ACF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8</w:t>
      </w:r>
    </w:p>
    <w:p w14:paraId="6F3EFF9D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9</w:t>
      </w:r>
    </w:p>
    <w:p w14:paraId="5EE110C3" w14:textId="77777777" w:rsidR="00F70AAF" w:rsidRPr="004C6AFC" w:rsidRDefault="00F70AAF" w:rsidP="002A3540">
      <w:pPr>
        <w:pStyle w:val="Listenabsatz"/>
        <w:numPr>
          <w:ilvl w:val="0"/>
          <w:numId w:val="14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0</w:t>
      </w:r>
    </w:p>
    <w:p w14:paraId="7B4CE3E0" w14:textId="65039742" w:rsidR="00F70AAF" w:rsidRPr="004C6AFC" w:rsidRDefault="001A0A26" w:rsidP="002A3540">
      <w:pPr>
        <w:spacing w:line="276" w:lineRule="auto"/>
        <w:ind w:left="708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Fremdgefährdung</w:t>
      </w:r>
      <w:r w:rsidR="00F70AAF" w:rsidRPr="004C6AFC">
        <w:rPr>
          <w:rFonts w:ascii="Arial" w:hAnsi="Arial" w:cs="Arial"/>
          <w:lang w:val="en-US"/>
        </w:rPr>
        <w:t xml:space="preserve"> [Check the most approriate box]</w:t>
      </w:r>
    </w:p>
    <w:p w14:paraId="4FCEFCD0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</w:t>
      </w:r>
    </w:p>
    <w:p w14:paraId="52C59BE4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2</w:t>
      </w:r>
    </w:p>
    <w:p w14:paraId="01FA5BFD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3</w:t>
      </w:r>
    </w:p>
    <w:p w14:paraId="7CA7AA6F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4</w:t>
      </w:r>
    </w:p>
    <w:p w14:paraId="47426700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5</w:t>
      </w:r>
    </w:p>
    <w:p w14:paraId="59765386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6</w:t>
      </w:r>
    </w:p>
    <w:p w14:paraId="2B6F246E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7</w:t>
      </w:r>
    </w:p>
    <w:p w14:paraId="61D56740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8</w:t>
      </w:r>
    </w:p>
    <w:p w14:paraId="52E6F38A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9</w:t>
      </w:r>
    </w:p>
    <w:p w14:paraId="0119E78D" w14:textId="77777777" w:rsidR="00F70AAF" w:rsidRPr="004C6AFC" w:rsidRDefault="00F70AAF" w:rsidP="002A3540">
      <w:pPr>
        <w:pStyle w:val="Listenabsatz"/>
        <w:numPr>
          <w:ilvl w:val="0"/>
          <w:numId w:val="15"/>
        </w:numPr>
        <w:spacing w:line="276" w:lineRule="auto"/>
        <w:ind w:left="184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0</w:t>
      </w:r>
    </w:p>
    <w:p w14:paraId="040D991B" w14:textId="2BC7D4C9" w:rsidR="00F70AAF" w:rsidRPr="004C6AFC" w:rsidRDefault="00946114" w:rsidP="002A3540">
      <w:pPr>
        <w:pStyle w:val="berschrift2"/>
        <w:spacing w:line="276" w:lineRule="auto"/>
        <w:rPr>
          <w:lang w:val="en-US"/>
        </w:rPr>
      </w:pPr>
      <w:r w:rsidRPr="004C6AFC">
        <w:rPr>
          <w:lang w:val="en-US"/>
        </w:rPr>
        <w:lastRenderedPageBreak/>
        <w:t>Translated into English</w:t>
      </w:r>
    </w:p>
    <w:p w14:paraId="06AAB4A9" w14:textId="20238FE8" w:rsidR="002F19E8" w:rsidRPr="004C6AFC" w:rsidRDefault="0067325A" w:rsidP="002A3540">
      <w:pPr>
        <w:pStyle w:val="berschrift3"/>
        <w:spacing w:line="276" w:lineRule="auto"/>
        <w:rPr>
          <w:lang w:val="en-US"/>
        </w:rPr>
      </w:pPr>
      <w:r w:rsidRPr="004C6AFC">
        <w:rPr>
          <w:lang w:val="en-US"/>
        </w:rPr>
        <w:t>Excerpt from the questionnaire for parents for anamnesis assessment</w:t>
      </w:r>
    </w:p>
    <w:p w14:paraId="3F85DD3C" w14:textId="3E772318" w:rsidR="00CA6FC7" w:rsidRPr="004C6AFC" w:rsidRDefault="00CA6FC7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Used to assess migration and ethnic background, parental sep</w:t>
      </w:r>
      <w:r w:rsidR="006B7EAD" w:rsidRPr="004C6AFC">
        <w:rPr>
          <w:rFonts w:ascii="Arial" w:hAnsi="Arial" w:cs="Arial"/>
          <w:lang w:val="en-US"/>
        </w:rPr>
        <w:t>a</w:t>
      </w:r>
      <w:r w:rsidRPr="004C6AFC">
        <w:rPr>
          <w:rFonts w:ascii="Arial" w:hAnsi="Arial" w:cs="Arial"/>
          <w:lang w:val="en-US"/>
        </w:rPr>
        <w:t>ration, previous treatment and school performance</w:t>
      </w:r>
    </w:p>
    <w:p w14:paraId="1DBFDF05" w14:textId="7603F7E2" w:rsidR="0067325A" w:rsidRPr="004C6AFC" w:rsidRDefault="00CA6FC7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Child/Adolescent</w:t>
      </w:r>
    </w:p>
    <w:p w14:paraId="3CAE18EE" w14:textId="04F46B35" w:rsidR="00CA6FC7" w:rsidRPr="004C6AFC" w:rsidRDefault="00CA6FC7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="003C3013">
        <w:rPr>
          <w:rFonts w:ascii="Arial" w:hAnsi="Arial" w:cs="Arial"/>
          <w:i/>
          <w:iCs/>
          <w:lang w:val="en-US"/>
        </w:rPr>
        <w:t>Place</w:t>
      </w:r>
      <w:r w:rsidRPr="004C6AFC">
        <w:rPr>
          <w:rFonts w:ascii="Arial" w:hAnsi="Arial" w:cs="Arial"/>
          <w:i/>
          <w:iCs/>
          <w:lang w:val="en-US"/>
        </w:rPr>
        <w:t xml:space="preserve"> of birth: [open text]</w:t>
      </w:r>
    </w:p>
    <w:p w14:paraId="10379F8E" w14:textId="77777777" w:rsidR="00990785" w:rsidRPr="004C6AFC" w:rsidRDefault="00990785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ab/>
        <w:t>Child’s living arrangement</w:t>
      </w:r>
    </w:p>
    <w:p w14:paraId="2891FB5A" w14:textId="1FEC8191" w:rsidR="00990785" w:rsidRPr="004C6AFC" w:rsidRDefault="00990785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Pr="004C6AFC">
        <w:rPr>
          <w:rFonts w:ascii="Arial" w:hAnsi="Arial" w:cs="Arial"/>
          <w:lang w:val="en-US"/>
        </w:rPr>
        <w:tab/>
        <w:t>Child lives with … [open text]</w:t>
      </w:r>
    </w:p>
    <w:p w14:paraId="03647C52" w14:textId="057BE973" w:rsidR="00990785" w:rsidRPr="00CD5F34" w:rsidRDefault="00990785" w:rsidP="00CD5F34">
      <w:pPr>
        <w:pStyle w:val="Listenabsatz"/>
        <w:numPr>
          <w:ilvl w:val="0"/>
          <w:numId w:val="17"/>
        </w:numPr>
        <w:spacing w:line="276" w:lineRule="auto"/>
        <w:ind w:firstLine="763"/>
        <w:rPr>
          <w:rFonts w:ascii="Arial" w:hAnsi="Arial" w:cs="Arial"/>
          <w:lang w:val="en-US"/>
        </w:rPr>
      </w:pPr>
      <w:r w:rsidRPr="00CD5F34">
        <w:rPr>
          <w:rFonts w:ascii="Arial" w:hAnsi="Arial" w:cs="Arial"/>
          <w:lang w:val="en-US"/>
        </w:rPr>
        <w:t>Biological parents [Checkbox for 'Yes']</w:t>
      </w:r>
    </w:p>
    <w:p w14:paraId="41021A59" w14:textId="7607B672" w:rsidR="00990785" w:rsidRPr="00CD5F34" w:rsidRDefault="00990785" w:rsidP="00CD5F34">
      <w:pPr>
        <w:pStyle w:val="Listenabsatz"/>
        <w:numPr>
          <w:ilvl w:val="0"/>
          <w:numId w:val="17"/>
        </w:numPr>
        <w:spacing w:line="276" w:lineRule="auto"/>
        <w:ind w:firstLine="763"/>
        <w:rPr>
          <w:rFonts w:ascii="Arial" w:hAnsi="Arial" w:cs="Arial"/>
          <w:lang w:val="en-US"/>
        </w:rPr>
      </w:pPr>
      <w:r w:rsidRPr="00CD5F34">
        <w:rPr>
          <w:rFonts w:ascii="Arial" w:hAnsi="Arial" w:cs="Arial"/>
          <w:lang w:val="en-US"/>
        </w:rPr>
        <w:t>Biological mother [Checkbox for 'Yes']</w:t>
      </w:r>
    </w:p>
    <w:p w14:paraId="53F19757" w14:textId="763C1C40" w:rsidR="00CD5F34" w:rsidRPr="00CD5F34" w:rsidRDefault="00990785" w:rsidP="00CD5F34">
      <w:pPr>
        <w:pStyle w:val="Listenabsatz"/>
        <w:numPr>
          <w:ilvl w:val="0"/>
          <w:numId w:val="17"/>
        </w:numPr>
        <w:spacing w:line="276" w:lineRule="auto"/>
        <w:ind w:firstLine="763"/>
        <w:rPr>
          <w:rFonts w:ascii="Arial" w:hAnsi="Arial" w:cs="Arial"/>
          <w:lang w:val="en-US"/>
        </w:rPr>
      </w:pPr>
      <w:r w:rsidRPr="00CD5F34">
        <w:rPr>
          <w:rFonts w:ascii="Arial" w:hAnsi="Arial" w:cs="Arial"/>
          <w:lang w:val="en-US"/>
        </w:rPr>
        <w:t>Biological father [Checkbox for 'Yes']</w:t>
      </w:r>
    </w:p>
    <w:p w14:paraId="55B75656" w14:textId="441A663B" w:rsidR="00990785" w:rsidRPr="00CD5F34" w:rsidRDefault="00990785" w:rsidP="00CD5F34">
      <w:pPr>
        <w:pStyle w:val="Listenabsatz"/>
        <w:numPr>
          <w:ilvl w:val="0"/>
          <w:numId w:val="17"/>
        </w:numPr>
        <w:spacing w:line="276" w:lineRule="auto"/>
        <w:ind w:firstLine="763"/>
        <w:rPr>
          <w:rFonts w:ascii="Arial" w:hAnsi="Arial" w:cs="Arial"/>
          <w:lang w:val="en-US"/>
        </w:rPr>
      </w:pPr>
      <w:r w:rsidRPr="00CD5F34">
        <w:rPr>
          <w:rFonts w:ascii="Arial" w:hAnsi="Arial" w:cs="Arial"/>
          <w:lang w:val="en-US"/>
        </w:rPr>
        <w:t>Foster parents [Checkbox for 'Yes']</w:t>
      </w:r>
    </w:p>
    <w:p w14:paraId="7577F828" w14:textId="762FD841" w:rsidR="00990785" w:rsidRPr="00CD5F34" w:rsidRDefault="00990785" w:rsidP="00CD5F34">
      <w:pPr>
        <w:pStyle w:val="Listenabsatz"/>
        <w:numPr>
          <w:ilvl w:val="0"/>
          <w:numId w:val="17"/>
        </w:numPr>
        <w:spacing w:line="276" w:lineRule="auto"/>
        <w:ind w:firstLine="763"/>
        <w:rPr>
          <w:rFonts w:ascii="Arial" w:hAnsi="Arial" w:cs="Arial"/>
          <w:lang w:val="en-US"/>
        </w:rPr>
      </w:pPr>
      <w:r w:rsidRPr="00CD5F34">
        <w:rPr>
          <w:rFonts w:ascii="Arial" w:hAnsi="Arial" w:cs="Arial"/>
          <w:lang w:val="en-US"/>
        </w:rPr>
        <w:t>Residential group [Checkbox for 'Yes']</w:t>
      </w:r>
    </w:p>
    <w:p w14:paraId="3CF269CB" w14:textId="71CDEF91" w:rsidR="00990785" w:rsidRPr="00CD5F34" w:rsidRDefault="00990785" w:rsidP="00CD5F34">
      <w:pPr>
        <w:pStyle w:val="Listenabsatz"/>
        <w:numPr>
          <w:ilvl w:val="0"/>
          <w:numId w:val="17"/>
        </w:numPr>
        <w:spacing w:line="276" w:lineRule="auto"/>
        <w:ind w:firstLine="763"/>
        <w:rPr>
          <w:rFonts w:ascii="Arial" w:hAnsi="Arial" w:cs="Arial"/>
          <w:lang w:val="en-US"/>
        </w:rPr>
      </w:pPr>
      <w:r w:rsidRPr="00CD5F34">
        <w:rPr>
          <w:rFonts w:ascii="Arial" w:hAnsi="Arial" w:cs="Arial"/>
          <w:lang w:val="en-US"/>
        </w:rPr>
        <w:t>Adoptive parents [Checkbox for 'Yes']</w:t>
      </w:r>
    </w:p>
    <w:p w14:paraId="71E5D15E" w14:textId="4B7CF87E" w:rsidR="00990785" w:rsidRPr="004C6AFC" w:rsidRDefault="00990785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Mother</w:t>
      </w:r>
    </w:p>
    <w:p w14:paraId="3F3B9467" w14:textId="77777777" w:rsidR="00990785" w:rsidRPr="004C6AFC" w:rsidRDefault="00990785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Pr="004C6AFC">
        <w:rPr>
          <w:rFonts w:ascii="Arial" w:hAnsi="Arial" w:cs="Arial"/>
          <w:i/>
          <w:iCs/>
          <w:lang w:val="en-US"/>
        </w:rPr>
        <w:t>Nationality: [open text]</w:t>
      </w:r>
    </w:p>
    <w:p w14:paraId="0DCAB197" w14:textId="72E464D1" w:rsidR="00990785" w:rsidRPr="004C6AFC" w:rsidRDefault="00990785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ab/>
        <w:t>Country of birth: [open text]</w:t>
      </w:r>
    </w:p>
    <w:p w14:paraId="3E12CDD9" w14:textId="5C3C804B" w:rsidR="00990785" w:rsidRPr="004C6AFC" w:rsidRDefault="00990785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Father</w:t>
      </w:r>
    </w:p>
    <w:p w14:paraId="726FE5D4" w14:textId="77777777" w:rsidR="00990785" w:rsidRPr="004C6AFC" w:rsidRDefault="00990785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Pr="004C6AFC">
        <w:rPr>
          <w:rFonts w:ascii="Arial" w:hAnsi="Arial" w:cs="Arial"/>
          <w:i/>
          <w:iCs/>
          <w:lang w:val="en-US"/>
        </w:rPr>
        <w:t>Nationality: [open text]</w:t>
      </w:r>
    </w:p>
    <w:p w14:paraId="49D0FAB7" w14:textId="77777777" w:rsidR="00990785" w:rsidRPr="004C6AFC" w:rsidRDefault="00990785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ab/>
        <w:t>Country of birth: [open text]</w:t>
      </w:r>
    </w:p>
    <w:p w14:paraId="6D4EE8B6" w14:textId="07427333" w:rsidR="0083359B" w:rsidRPr="004C6AFC" w:rsidRDefault="0083359B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Parents' living situation</w:t>
      </w:r>
    </w:p>
    <w:p w14:paraId="1E398D04" w14:textId="5D8B5B07" w:rsidR="0083359B" w:rsidRPr="004C6AFC" w:rsidRDefault="0083359B" w:rsidP="002A3540">
      <w:pPr>
        <w:spacing w:line="276" w:lineRule="auto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lang w:val="en-US"/>
        </w:rPr>
        <w:tab/>
      </w:r>
      <w:r w:rsidRPr="004C6AFC">
        <w:rPr>
          <w:rFonts w:ascii="Arial" w:hAnsi="Arial" w:cs="Arial"/>
          <w:i/>
          <w:iCs/>
          <w:lang w:val="en-US"/>
        </w:rPr>
        <w:t>a)</w:t>
      </w:r>
      <w:r w:rsidR="00C642EA" w:rsidRPr="004C6AFC">
        <w:rPr>
          <w:rFonts w:ascii="Arial" w:hAnsi="Arial" w:cs="Arial"/>
          <w:i/>
          <w:iCs/>
          <w:lang w:val="en-US"/>
        </w:rPr>
        <w:t xml:space="preserve">    </w:t>
      </w:r>
      <w:r w:rsidR="00881F04" w:rsidRPr="004C6AFC">
        <w:rPr>
          <w:rFonts w:ascii="Arial" w:hAnsi="Arial" w:cs="Arial"/>
          <w:i/>
          <w:iCs/>
          <w:lang w:val="en-US"/>
        </w:rPr>
        <w:t>separated</w:t>
      </w:r>
      <w:r w:rsidRPr="004C6AFC">
        <w:rPr>
          <w:rFonts w:ascii="Arial" w:hAnsi="Arial" w:cs="Arial"/>
          <w:i/>
          <w:iCs/>
          <w:lang w:val="en-US"/>
        </w:rPr>
        <w:t xml:space="preserve"> [Checkbox for 'Yes'</w:t>
      </w:r>
      <w:r w:rsidRPr="004C6AFC">
        <w:rPr>
          <w:rFonts w:ascii="Arial" w:hAnsi="Arial" w:cs="Arial"/>
          <w:i/>
          <w:iCs/>
          <w:lang w:val="en-US"/>
        </w:rPr>
        <w:t>]</w:t>
      </w:r>
    </w:p>
    <w:p w14:paraId="6730302D" w14:textId="3BAD510A" w:rsidR="0083359B" w:rsidRPr="004C6AFC" w:rsidRDefault="0083359B" w:rsidP="002A3540">
      <w:pPr>
        <w:spacing w:line="276" w:lineRule="auto"/>
        <w:ind w:left="709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>b)</w:t>
      </w:r>
      <w:r w:rsidR="00C642EA" w:rsidRPr="004C6AFC">
        <w:rPr>
          <w:rFonts w:ascii="Arial" w:hAnsi="Arial" w:cs="Arial"/>
          <w:i/>
          <w:iCs/>
          <w:lang w:val="en-US"/>
        </w:rPr>
        <w:t xml:space="preserve">    </w:t>
      </w:r>
      <w:r w:rsidRPr="004C6AFC">
        <w:rPr>
          <w:rFonts w:ascii="Arial" w:hAnsi="Arial" w:cs="Arial"/>
          <w:i/>
          <w:iCs/>
          <w:lang w:val="en-US"/>
        </w:rPr>
        <w:t>divorced [Checkbox for 'Yes']</w:t>
      </w:r>
    </w:p>
    <w:p w14:paraId="2055FC79" w14:textId="1DC36A34" w:rsidR="00AC00B7" w:rsidRPr="004C6AFC" w:rsidRDefault="00AC00B7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Previous treatment</w:t>
      </w:r>
    </w:p>
    <w:p w14:paraId="362A653C" w14:textId="2298C266" w:rsidR="00AC00B7" w:rsidRPr="004C6AFC" w:rsidRDefault="00AC00B7" w:rsidP="002A3540">
      <w:pPr>
        <w:spacing w:line="276" w:lineRule="auto"/>
        <w:ind w:left="705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>What steps have you or others (such as the school) already taken to address the issue? [open text]</w:t>
      </w:r>
    </w:p>
    <w:p w14:paraId="34290027" w14:textId="64D564F4" w:rsidR="00EF32FA" w:rsidRPr="004C6AFC" w:rsidRDefault="00EF32FA" w:rsidP="002A3540">
      <w:pPr>
        <w:spacing w:line="276" w:lineRule="auto"/>
        <w:ind w:left="705" w:firstLine="3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>Previous Treatments/Therapies</w:t>
      </w:r>
      <w:r w:rsidR="00001939" w:rsidRPr="004C6AFC">
        <w:rPr>
          <w:rFonts w:ascii="Arial" w:hAnsi="Arial" w:cs="Arial"/>
          <w:i/>
          <w:iCs/>
          <w:lang w:val="en-US"/>
        </w:rPr>
        <w:t xml:space="preserve"> [Details in age, duration, and additional description</w:t>
      </w:r>
      <w:r w:rsidR="00122C4C" w:rsidRPr="004C6AFC">
        <w:rPr>
          <w:rFonts w:ascii="Arial" w:hAnsi="Arial" w:cs="Arial"/>
          <w:i/>
          <w:iCs/>
          <w:lang w:val="en-US"/>
        </w:rPr>
        <w:t xml:space="preserve"> </w:t>
      </w:r>
      <w:r w:rsidR="00001939" w:rsidRPr="004C6AFC">
        <w:rPr>
          <w:rFonts w:ascii="Arial" w:hAnsi="Arial" w:cs="Arial"/>
          <w:i/>
          <w:iCs/>
          <w:lang w:val="en-US"/>
        </w:rPr>
        <w:t>where</w:t>
      </w:r>
      <w:r w:rsidR="00AC00B7" w:rsidRPr="004C6AFC">
        <w:rPr>
          <w:rFonts w:ascii="Arial" w:hAnsi="Arial" w:cs="Arial"/>
          <w:i/>
          <w:iCs/>
          <w:lang w:val="en-US"/>
        </w:rPr>
        <w:t xml:space="preserve"> </w:t>
      </w:r>
      <w:r w:rsidR="00001939" w:rsidRPr="004C6AFC">
        <w:rPr>
          <w:rFonts w:ascii="Arial" w:hAnsi="Arial" w:cs="Arial"/>
          <w:i/>
          <w:iCs/>
          <w:lang w:val="en-US"/>
        </w:rPr>
        <w:t>applicable]</w:t>
      </w:r>
    </w:p>
    <w:p w14:paraId="6EB5B556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a) Learning therapy</w:t>
      </w:r>
    </w:p>
    <w:p w14:paraId="4BFA8FB0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b) Psychological counseling center</w:t>
      </w:r>
    </w:p>
    <w:p w14:paraId="66673F0F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c) Outpatient psychotherapy</w:t>
      </w:r>
    </w:p>
    <w:p w14:paraId="21EB0069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d) Child psychiatric treatment</w:t>
      </w:r>
    </w:p>
    <w:p w14:paraId="4F7B8D71" w14:textId="72CF141D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e) </w:t>
      </w:r>
      <w:r w:rsidR="009E41AF">
        <w:rPr>
          <w:rFonts w:ascii="Arial" w:hAnsi="Arial" w:cs="Arial"/>
          <w:lang w:val="en-US"/>
        </w:rPr>
        <w:t>P</w:t>
      </w:r>
      <w:r w:rsidRPr="004C6AFC">
        <w:rPr>
          <w:rFonts w:ascii="Arial" w:hAnsi="Arial" w:cs="Arial"/>
          <w:lang w:val="en-US"/>
        </w:rPr>
        <w:t>artial hospitalization</w:t>
      </w:r>
    </w:p>
    <w:p w14:paraId="51EE04F6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f) Inpatient psychotherapy</w:t>
      </w:r>
    </w:p>
    <w:p w14:paraId="33413433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g) Outpatient crisis intervention/emergency presentation</w:t>
      </w:r>
    </w:p>
    <w:p w14:paraId="677C5268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h) Inpatient crisis intervention</w:t>
      </w:r>
    </w:p>
    <w:p w14:paraId="456FDC3F" w14:textId="77777777" w:rsidR="00EF32FA" w:rsidRPr="004C6AFC" w:rsidRDefault="00EF32FA" w:rsidP="00AC451F">
      <w:pPr>
        <w:tabs>
          <w:tab w:val="left" w:pos="1985"/>
        </w:tabs>
        <w:spacing w:after="0" w:line="276" w:lineRule="auto"/>
        <w:ind w:left="1843" w:hanging="283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i) Medication</w:t>
      </w:r>
    </w:p>
    <w:p w14:paraId="4F93D73C" w14:textId="179C747D" w:rsidR="00F61876" w:rsidRPr="004C6AFC" w:rsidRDefault="00F61876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lastRenderedPageBreak/>
        <w:t>School</w:t>
      </w:r>
    </w:p>
    <w:p w14:paraId="0BDF625C" w14:textId="1A5F6121" w:rsidR="00F61876" w:rsidRPr="004C6AFC" w:rsidRDefault="00F61876" w:rsidP="002A3540">
      <w:pPr>
        <w:spacing w:line="276" w:lineRule="auto"/>
        <w:ind w:left="708"/>
        <w:rPr>
          <w:rFonts w:ascii="Arial" w:hAnsi="Arial" w:cs="Arial"/>
          <w:i/>
          <w:iCs/>
          <w:lang w:val="en-US"/>
        </w:rPr>
      </w:pPr>
      <w:r w:rsidRPr="004C6AFC">
        <w:rPr>
          <w:rFonts w:ascii="Arial" w:hAnsi="Arial" w:cs="Arial"/>
          <w:i/>
          <w:iCs/>
          <w:lang w:val="en-US"/>
        </w:rPr>
        <w:t>How do you assess your child’s current performance in school? [Check the most approriate box]</w:t>
      </w:r>
    </w:p>
    <w:p w14:paraId="13CD2523" w14:textId="4BFC74A9" w:rsidR="00F61876" w:rsidRPr="00D74B77" w:rsidRDefault="001A0A26" w:rsidP="00D74B77">
      <w:pPr>
        <w:pStyle w:val="Listenabsatz"/>
        <w:numPr>
          <w:ilvl w:val="0"/>
          <w:numId w:val="16"/>
        </w:numPr>
        <w:spacing w:line="276" w:lineRule="auto"/>
        <w:ind w:firstLine="871"/>
        <w:rPr>
          <w:rFonts w:ascii="Arial" w:hAnsi="Arial" w:cs="Arial"/>
          <w:lang w:val="en-US"/>
        </w:rPr>
      </w:pPr>
      <w:r w:rsidRPr="00D74B77">
        <w:rPr>
          <w:rFonts w:ascii="Arial" w:hAnsi="Arial" w:cs="Arial"/>
          <w:lang w:val="en-US"/>
        </w:rPr>
        <w:t>above</w:t>
      </w:r>
      <w:r w:rsidR="00F61876" w:rsidRPr="00D74B77">
        <w:rPr>
          <w:rFonts w:ascii="Arial" w:hAnsi="Arial" w:cs="Arial"/>
          <w:lang w:val="en-US"/>
        </w:rPr>
        <w:t xml:space="preserve"> average</w:t>
      </w:r>
    </w:p>
    <w:p w14:paraId="40166EA8" w14:textId="7B6086B2" w:rsidR="00F61876" w:rsidRPr="00D74B77" w:rsidRDefault="00F61876" w:rsidP="00D74B77">
      <w:pPr>
        <w:pStyle w:val="Listenabsatz"/>
        <w:numPr>
          <w:ilvl w:val="0"/>
          <w:numId w:val="16"/>
        </w:numPr>
        <w:spacing w:line="276" w:lineRule="auto"/>
        <w:ind w:firstLine="871"/>
        <w:rPr>
          <w:rFonts w:ascii="Arial" w:hAnsi="Arial" w:cs="Arial"/>
          <w:lang w:val="en-US"/>
        </w:rPr>
      </w:pPr>
      <w:r w:rsidRPr="00D74B77">
        <w:rPr>
          <w:rFonts w:ascii="Arial" w:hAnsi="Arial" w:cs="Arial"/>
          <w:lang w:val="en-US"/>
        </w:rPr>
        <w:t>average</w:t>
      </w:r>
    </w:p>
    <w:p w14:paraId="379FECB0" w14:textId="7041500E" w:rsidR="00F61876" w:rsidRPr="00D74B77" w:rsidRDefault="001A0A26" w:rsidP="00D74B77">
      <w:pPr>
        <w:pStyle w:val="Listenabsatz"/>
        <w:numPr>
          <w:ilvl w:val="0"/>
          <w:numId w:val="16"/>
        </w:numPr>
        <w:spacing w:line="276" w:lineRule="auto"/>
        <w:ind w:firstLine="871"/>
        <w:rPr>
          <w:rFonts w:ascii="Arial" w:hAnsi="Arial" w:cs="Arial"/>
          <w:lang w:val="en-US"/>
        </w:rPr>
      </w:pPr>
      <w:r w:rsidRPr="00D74B77">
        <w:rPr>
          <w:rFonts w:ascii="Arial" w:hAnsi="Arial" w:cs="Arial"/>
          <w:lang w:val="en-US"/>
        </w:rPr>
        <w:t>below</w:t>
      </w:r>
      <w:r w:rsidR="00F61876" w:rsidRPr="00D74B77">
        <w:rPr>
          <w:rFonts w:ascii="Arial" w:hAnsi="Arial" w:cs="Arial"/>
          <w:lang w:val="en-US"/>
        </w:rPr>
        <w:t xml:space="preserve"> average</w:t>
      </w:r>
    </w:p>
    <w:p w14:paraId="7BE6AB51" w14:textId="24EED829" w:rsidR="004E71F8" w:rsidRPr="004C6AFC" w:rsidRDefault="004E71F8" w:rsidP="002A3540">
      <w:pPr>
        <w:pStyle w:val="berschrift3"/>
        <w:spacing w:line="276" w:lineRule="auto"/>
        <w:rPr>
          <w:lang w:val="en-US"/>
        </w:rPr>
      </w:pPr>
      <w:r w:rsidRPr="004C6AFC">
        <w:rPr>
          <w:lang w:val="en-US"/>
        </w:rPr>
        <w:t>Excerpt from the questionnaire for responsible clinicians at the time of presentation</w:t>
      </w:r>
    </w:p>
    <w:p w14:paraId="5B4734FD" w14:textId="5403589A" w:rsidR="004E71F8" w:rsidRPr="004C6AFC" w:rsidRDefault="004E71F8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 xml:space="preserve">Used to assess </w:t>
      </w:r>
      <w:r w:rsidR="00BB2340" w:rsidRPr="004C6AFC">
        <w:rPr>
          <w:rFonts w:ascii="Arial" w:hAnsi="Arial" w:cs="Arial"/>
          <w:lang w:val="en-US"/>
        </w:rPr>
        <w:t>type of presentation, suicidality and risk to others</w:t>
      </w:r>
    </w:p>
    <w:p w14:paraId="1032AAF1" w14:textId="2A800F3F" w:rsidR="00BB2340" w:rsidRPr="004C6AFC" w:rsidRDefault="00BB2340" w:rsidP="002A3540">
      <w:p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 xml:space="preserve">Type of presentation </w:t>
      </w:r>
      <w:r w:rsidRPr="004C6AFC">
        <w:rPr>
          <w:rFonts w:ascii="Arial" w:hAnsi="Arial" w:cs="Arial"/>
          <w:lang w:val="en-US"/>
        </w:rPr>
        <w:t>[Check the approriate box]</w:t>
      </w:r>
    </w:p>
    <w:p w14:paraId="0FD23597" w14:textId="654C1B94" w:rsidR="00BB2340" w:rsidRPr="000B267A" w:rsidRDefault="00BB2340" w:rsidP="000B267A">
      <w:pPr>
        <w:pStyle w:val="Listenabsatz"/>
        <w:numPr>
          <w:ilvl w:val="0"/>
          <w:numId w:val="18"/>
        </w:numPr>
        <w:spacing w:line="276" w:lineRule="auto"/>
        <w:rPr>
          <w:rFonts w:ascii="Arial" w:hAnsi="Arial" w:cs="Arial"/>
          <w:lang w:val="en-US"/>
        </w:rPr>
      </w:pPr>
      <w:r w:rsidRPr="000B267A">
        <w:rPr>
          <w:rFonts w:ascii="Arial" w:hAnsi="Arial" w:cs="Arial"/>
          <w:lang w:val="en-US"/>
        </w:rPr>
        <w:t>Outpatient emergency presentation</w:t>
      </w:r>
    </w:p>
    <w:p w14:paraId="0E5EA8F7" w14:textId="096AC7AC" w:rsidR="00BB2340" w:rsidRPr="000B267A" w:rsidRDefault="00BB2340" w:rsidP="000B267A">
      <w:pPr>
        <w:pStyle w:val="Listenabsatz"/>
        <w:numPr>
          <w:ilvl w:val="0"/>
          <w:numId w:val="18"/>
        </w:numPr>
        <w:spacing w:line="276" w:lineRule="auto"/>
        <w:rPr>
          <w:rFonts w:ascii="Arial" w:hAnsi="Arial" w:cs="Arial"/>
          <w:lang w:val="en-US"/>
        </w:rPr>
      </w:pPr>
      <w:r w:rsidRPr="000B267A">
        <w:rPr>
          <w:rFonts w:ascii="Arial" w:hAnsi="Arial" w:cs="Arial"/>
          <w:lang w:val="en-US"/>
        </w:rPr>
        <w:t>Emergency admission</w:t>
      </w:r>
    </w:p>
    <w:p w14:paraId="6B2103DB" w14:textId="6446107B" w:rsidR="00C16CCF" w:rsidRPr="004C6AFC" w:rsidRDefault="00C16CCF" w:rsidP="002A3540">
      <w:pPr>
        <w:spacing w:line="276" w:lineRule="auto"/>
        <w:rPr>
          <w:rFonts w:ascii="Arial" w:hAnsi="Arial" w:cs="Arial"/>
          <w:b/>
          <w:bCs/>
          <w:lang w:val="en-US"/>
        </w:rPr>
      </w:pPr>
      <w:r w:rsidRPr="004C6AFC">
        <w:rPr>
          <w:rFonts w:ascii="Arial" w:hAnsi="Arial" w:cs="Arial"/>
          <w:b/>
          <w:bCs/>
          <w:lang w:val="en-US"/>
        </w:rPr>
        <w:t>Assessment</w:t>
      </w:r>
    </w:p>
    <w:p w14:paraId="34F9D246" w14:textId="3368FFC0" w:rsidR="00C16CCF" w:rsidRPr="004C6AFC" w:rsidRDefault="00C16CCF" w:rsidP="002A3540">
      <w:pPr>
        <w:spacing w:line="276" w:lineRule="auto"/>
        <w:ind w:left="708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Suicidality [Check the most approriate box]</w:t>
      </w:r>
    </w:p>
    <w:p w14:paraId="3FD0B38E" w14:textId="56273CED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</w:t>
      </w:r>
    </w:p>
    <w:p w14:paraId="71120891" w14:textId="06873CCF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2</w:t>
      </w:r>
    </w:p>
    <w:p w14:paraId="0A8A6FA8" w14:textId="7477809A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3</w:t>
      </w:r>
    </w:p>
    <w:p w14:paraId="7A1CFFE7" w14:textId="48BC9ECE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4</w:t>
      </w:r>
    </w:p>
    <w:p w14:paraId="71E8AF3E" w14:textId="1A479FE0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5</w:t>
      </w:r>
    </w:p>
    <w:p w14:paraId="3966A041" w14:textId="0851A04D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6</w:t>
      </w:r>
    </w:p>
    <w:p w14:paraId="696D5242" w14:textId="08D75912" w:rsidR="00C16CCF" w:rsidRPr="0079262B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79262B">
        <w:rPr>
          <w:rFonts w:ascii="Arial" w:hAnsi="Arial" w:cs="Arial"/>
          <w:lang w:val="en-US"/>
        </w:rPr>
        <w:t>7</w:t>
      </w:r>
    </w:p>
    <w:p w14:paraId="742830B4" w14:textId="247BBF28" w:rsidR="00C16CCF" w:rsidRPr="0079262B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79262B">
        <w:rPr>
          <w:rFonts w:ascii="Arial" w:hAnsi="Arial" w:cs="Arial"/>
          <w:lang w:val="en-US"/>
        </w:rPr>
        <w:t>8</w:t>
      </w:r>
    </w:p>
    <w:p w14:paraId="221659E7" w14:textId="2193944B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9</w:t>
      </w:r>
    </w:p>
    <w:p w14:paraId="1B08456F" w14:textId="4FB2286E" w:rsidR="00C16CCF" w:rsidRPr="004C6AFC" w:rsidRDefault="00C16CCF" w:rsidP="0079262B">
      <w:pPr>
        <w:pStyle w:val="Listenabsatz"/>
        <w:numPr>
          <w:ilvl w:val="0"/>
          <w:numId w:val="19"/>
        </w:numPr>
        <w:spacing w:line="276" w:lineRule="auto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0</w:t>
      </w:r>
    </w:p>
    <w:p w14:paraId="248DA1AE" w14:textId="47F45F05" w:rsidR="00C16CCF" w:rsidRPr="004C6AFC" w:rsidRDefault="00C16CCF" w:rsidP="002A3540">
      <w:pPr>
        <w:spacing w:line="276" w:lineRule="auto"/>
        <w:ind w:left="708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Risk to others [Check the most approriate box]</w:t>
      </w:r>
    </w:p>
    <w:p w14:paraId="70E4193E" w14:textId="005BACE6" w:rsidR="00C16CCF" w:rsidRPr="00E30E21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E30E21">
        <w:rPr>
          <w:rFonts w:ascii="Arial" w:hAnsi="Arial" w:cs="Arial"/>
          <w:lang w:val="en-US"/>
        </w:rPr>
        <w:t>1</w:t>
      </w:r>
    </w:p>
    <w:p w14:paraId="79A9651E" w14:textId="7103B752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2</w:t>
      </w:r>
    </w:p>
    <w:p w14:paraId="72992B01" w14:textId="4A5039E8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3</w:t>
      </w:r>
    </w:p>
    <w:p w14:paraId="7913AFFC" w14:textId="2299E656" w:rsidR="00C16CCF" w:rsidRPr="00E30E21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E30E21">
        <w:rPr>
          <w:rFonts w:ascii="Arial" w:hAnsi="Arial" w:cs="Arial"/>
          <w:lang w:val="en-US"/>
        </w:rPr>
        <w:t>4</w:t>
      </w:r>
    </w:p>
    <w:p w14:paraId="035342AC" w14:textId="6EF7BF3B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5</w:t>
      </w:r>
    </w:p>
    <w:p w14:paraId="2C317828" w14:textId="6C524B30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6</w:t>
      </w:r>
    </w:p>
    <w:p w14:paraId="00DB6ECE" w14:textId="1EF13C7C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7</w:t>
      </w:r>
    </w:p>
    <w:p w14:paraId="7D3677E6" w14:textId="066FE68E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8</w:t>
      </w:r>
    </w:p>
    <w:p w14:paraId="2DA2B30F" w14:textId="58F41651" w:rsidR="00C16CCF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9</w:t>
      </w:r>
    </w:p>
    <w:p w14:paraId="13D25D50" w14:textId="7599F3CC" w:rsidR="00C35BF5" w:rsidRPr="004C6AFC" w:rsidRDefault="00C16CCF" w:rsidP="00E30E21">
      <w:pPr>
        <w:pStyle w:val="Listenabsatz"/>
        <w:numPr>
          <w:ilvl w:val="0"/>
          <w:numId w:val="20"/>
        </w:numPr>
        <w:spacing w:line="276" w:lineRule="auto"/>
        <w:ind w:left="2268" w:hanging="425"/>
        <w:rPr>
          <w:rFonts w:ascii="Arial" w:hAnsi="Arial" w:cs="Arial"/>
          <w:lang w:val="en-US"/>
        </w:rPr>
      </w:pPr>
      <w:r w:rsidRPr="004C6AFC">
        <w:rPr>
          <w:rFonts w:ascii="Arial" w:hAnsi="Arial" w:cs="Arial"/>
          <w:lang w:val="en-US"/>
        </w:rPr>
        <w:t>10</w:t>
      </w:r>
    </w:p>
    <w:sectPr w:rsidR="00C35BF5" w:rsidRPr="004C6A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124A3"/>
    <w:multiLevelType w:val="hybridMultilevel"/>
    <w:tmpl w:val="98847914"/>
    <w:lvl w:ilvl="0" w:tplc="6CC075A8">
      <w:start w:val="1"/>
      <w:numFmt w:val="lowerLetter"/>
      <w:lvlText w:val="%1)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6A6402"/>
    <w:multiLevelType w:val="hybridMultilevel"/>
    <w:tmpl w:val="2AD44CF8"/>
    <w:lvl w:ilvl="0" w:tplc="CEF2C6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8A2560"/>
    <w:multiLevelType w:val="hybridMultilevel"/>
    <w:tmpl w:val="80A2660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60775"/>
    <w:multiLevelType w:val="hybridMultilevel"/>
    <w:tmpl w:val="33F0DB72"/>
    <w:lvl w:ilvl="0" w:tplc="0E7274BE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29B40C42"/>
    <w:multiLevelType w:val="hybridMultilevel"/>
    <w:tmpl w:val="81A07D80"/>
    <w:lvl w:ilvl="0" w:tplc="E500C48A">
      <w:start w:val="1"/>
      <w:numFmt w:val="lowerLetter"/>
      <w:lvlText w:val="%1)"/>
      <w:lvlJc w:val="left"/>
      <w:pPr>
        <w:ind w:left="220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923" w:hanging="360"/>
      </w:pPr>
    </w:lvl>
    <w:lvl w:ilvl="2" w:tplc="0407001B" w:tentative="1">
      <w:start w:val="1"/>
      <w:numFmt w:val="lowerRoman"/>
      <w:lvlText w:val="%3."/>
      <w:lvlJc w:val="right"/>
      <w:pPr>
        <w:ind w:left="3643" w:hanging="180"/>
      </w:pPr>
    </w:lvl>
    <w:lvl w:ilvl="3" w:tplc="0407000F" w:tentative="1">
      <w:start w:val="1"/>
      <w:numFmt w:val="decimal"/>
      <w:lvlText w:val="%4."/>
      <w:lvlJc w:val="left"/>
      <w:pPr>
        <w:ind w:left="4363" w:hanging="360"/>
      </w:pPr>
    </w:lvl>
    <w:lvl w:ilvl="4" w:tplc="04070019" w:tentative="1">
      <w:start w:val="1"/>
      <w:numFmt w:val="lowerLetter"/>
      <w:lvlText w:val="%5."/>
      <w:lvlJc w:val="left"/>
      <w:pPr>
        <w:ind w:left="5083" w:hanging="360"/>
      </w:pPr>
    </w:lvl>
    <w:lvl w:ilvl="5" w:tplc="0407001B" w:tentative="1">
      <w:start w:val="1"/>
      <w:numFmt w:val="lowerRoman"/>
      <w:lvlText w:val="%6."/>
      <w:lvlJc w:val="right"/>
      <w:pPr>
        <w:ind w:left="5803" w:hanging="180"/>
      </w:pPr>
    </w:lvl>
    <w:lvl w:ilvl="6" w:tplc="0407000F" w:tentative="1">
      <w:start w:val="1"/>
      <w:numFmt w:val="decimal"/>
      <w:lvlText w:val="%7."/>
      <w:lvlJc w:val="left"/>
      <w:pPr>
        <w:ind w:left="6523" w:hanging="360"/>
      </w:pPr>
    </w:lvl>
    <w:lvl w:ilvl="7" w:tplc="04070019" w:tentative="1">
      <w:start w:val="1"/>
      <w:numFmt w:val="lowerLetter"/>
      <w:lvlText w:val="%8."/>
      <w:lvlJc w:val="left"/>
      <w:pPr>
        <w:ind w:left="7243" w:hanging="360"/>
      </w:pPr>
    </w:lvl>
    <w:lvl w:ilvl="8" w:tplc="0407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5" w15:restartNumberingAfterBreak="0">
    <w:nsid w:val="29C23669"/>
    <w:multiLevelType w:val="hybridMultilevel"/>
    <w:tmpl w:val="DC1CDB0A"/>
    <w:lvl w:ilvl="0" w:tplc="0407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F796C06"/>
    <w:multiLevelType w:val="hybridMultilevel"/>
    <w:tmpl w:val="F8F449A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B15E53"/>
    <w:multiLevelType w:val="hybridMultilevel"/>
    <w:tmpl w:val="CC0EB15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275C78"/>
    <w:multiLevelType w:val="hybridMultilevel"/>
    <w:tmpl w:val="A52AC5C8"/>
    <w:lvl w:ilvl="0" w:tplc="2960AD08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3DB9204F"/>
    <w:multiLevelType w:val="hybridMultilevel"/>
    <w:tmpl w:val="8E04A4F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130B7E"/>
    <w:multiLevelType w:val="hybridMultilevel"/>
    <w:tmpl w:val="A6384012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4F750C5"/>
    <w:multiLevelType w:val="hybridMultilevel"/>
    <w:tmpl w:val="FADA457A"/>
    <w:lvl w:ilvl="0" w:tplc="BE904D8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59431829"/>
    <w:multiLevelType w:val="hybridMultilevel"/>
    <w:tmpl w:val="CFF8F1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491800"/>
    <w:multiLevelType w:val="hybridMultilevel"/>
    <w:tmpl w:val="ABFA074C"/>
    <w:lvl w:ilvl="0" w:tplc="4D5AF30E">
      <w:start w:val="1"/>
      <w:numFmt w:val="lowerLetter"/>
      <w:lvlText w:val="%1)"/>
      <w:lvlJc w:val="left"/>
      <w:pPr>
        <w:ind w:left="2204" w:hanging="360"/>
      </w:pPr>
      <w:rPr>
        <w:rFonts w:ascii="Arial" w:eastAsiaTheme="minorHAnsi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2924" w:hanging="360"/>
      </w:pPr>
    </w:lvl>
    <w:lvl w:ilvl="2" w:tplc="FFFFFFFF" w:tentative="1">
      <w:start w:val="1"/>
      <w:numFmt w:val="lowerRoman"/>
      <w:lvlText w:val="%3."/>
      <w:lvlJc w:val="right"/>
      <w:pPr>
        <w:ind w:left="3644" w:hanging="180"/>
      </w:pPr>
    </w:lvl>
    <w:lvl w:ilvl="3" w:tplc="FFFFFFFF" w:tentative="1">
      <w:start w:val="1"/>
      <w:numFmt w:val="decimal"/>
      <w:lvlText w:val="%4."/>
      <w:lvlJc w:val="left"/>
      <w:pPr>
        <w:ind w:left="4364" w:hanging="360"/>
      </w:pPr>
    </w:lvl>
    <w:lvl w:ilvl="4" w:tplc="FFFFFFFF" w:tentative="1">
      <w:start w:val="1"/>
      <w:numFmt w:val="lowerLetter"/>
      <w:lvlText w:val="%5."/>
      <w:lvlJc w:val="left"/>
      <w:pPr>
        <w:ind w:left="5084" w:hanging="360"/>
      </w:pPr>
    </w:lvl>
    <w:lvl w:ilvl="5" w:tplc="FFFFFFFF" w:tentative="1">
      <w:start w:val="1"/>
      <w:numFmt w:val="lowerRoman"/>
      <w:lvlText w:val="%6."/>
      <w:lvlJc w:val="right"/>
      <w:pPr>
        <w:ind w:left="5804" w:hanging="180"/>
      </w:pPr>
    </w:lvl>
    <w:lvl w:ilvl="6" w:tplc="FFFFFFFF" w:tentative="1">
      <w:start w:val="1"/>
      <w:numFmt w:val="decimal"/>
      <w:lvlText w:val="%7."/>
      <w:lvlJc w:val="left"/>
      <w:pPr>
        <w:ind w:left="6524" w:hanging="360"/>
      </w:pPr>
    </w:lvl>
    <w:lvl w:ilvl="7" w:tplc="FFFFFFFF" w:tentative="1">
      <w:start w:val="1"/>
      <w:numFmt w:val="lowerLetter"/>
      <w:lvlText w:val="%8."/>
      <w:lvlJc w:val="left"/>
      <w:pPr>
        <w:ind w:left="7244" w:hanging="360"/>
      </w:pPr>
    </w:lvl>
    <w:lvl w:ilvl="8" w:tplc="FFFFFFFF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4" w15:restartNumberingAfterBreak="0">
    <w:nsid w:val="6D2F7D9E"/>
    <w:multiLevelType w:val="hybridMultilevel"/>
    <w:tmpl w:val="544A34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F05B47"/>
    <w:multiLevelType w:val="hybridMultilevel"/>
    <w:tmpl w:val="BA6EB996"/>
    <w:lvl w:ilvl="0" w:tplc="24507B2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72017104"/>
    <w:multiLevelType w:val="hybridMultilevel"/>
    <w:tmpl w:val="8E04A4F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7F7856"/>
    <w:multiLevelType w:val="hybridMultilevel"/>
    <w:tmpl w:val="7B6436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BE46BD"/>
    <w:multiLevelType w:val="hybridMultilevel"/>
    <w:tmpl w:val="41E2D540"/>
    <w:lvl w:ilvl="0" w:tplc="7C7ACD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ED348B0"/>
    <w:multiLevelType w:val="hybridMultilevel"/>
    <w:tmpl w:val="FE8494E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149345">
    <w:abstractNumId w:val="12"/>
  </w:num>
  <w:num w:numId="2" w16cid:durableId="124278194">
    <w:abstractNumId w:val="7"/>
  </w:num>
  <w:num w:numId="3" w16cid:durableId="1019543572">
    <w:abstractNumId w:val="2"/>
  </w:num>
  <w:num w:numId="4" w16cid:durableId="110783142">
    <w:abstractNumId w:val="17"/>
  </w:num>
  <w:num w:numId="5" w16cid:durableId="960184236">
    <w:abstractNumId w:val="5"/>
  </w:num>
  <w:num w:numId="6" w16cid:durableId="1345014241">
    <w:abstractNumId w:val="6"/>
  </w:num>
  <w:num w:numId="7" w16cid:durableId="1568999143">
    <w:abstractNumId w:val="3"/>
  </w:num>
  <w:num w:numId="8" w16cid:durableId="901136182">
    <w:abstractNumId w:val="14"/>
  </w:num>
  <w:num w:numId="9" w16cid:durableId="17706542">
    <w:abstractNumId w:val="10"/>
  </w:num>
  <w:num w:numId="10" w16cid:durableId="343751898">
    <w:abstractNumId w:val="9"/>
  </w:num>
  <w:num w:numId="11" w16cid:durableId="1851220002">
    <w:abstractNumId w:val="16"/>
  </w:num>
  <w:num w:numId="12" w16cid:durableId="1469667707">
    <w:abstractNumId w:val="19"/>
  </w:num>
  <w:num w:numId="13" w16cid:durableId="43994667">
    <w:abstractNumId w:val="0"/>
  </w:num>
  <w:num w:numId="14" w16cid:durableId="1285430056">
    <w:abstractNumId w:val="15"/>
  </w:num>
  <w:num w:numId="15" w16cid:durableId="1872524116">
    <w:abstractNumId w:val="13"/>
  </w:num>
  <w:num w:numId="16" w16cid:durableId="2110461519">
    <w:abstractNumId w:val="8"/>
  </w:num>
  <w:num w:numId="17" w16cid:durableId="1450736703">
    <w:abstractNumId w:val="18"/>
  </w:num>
  <w:num w:numId="18" w16cid:durableId="1358845582">
    <w:abstractNumId w:val="11"/>
  </w:num>
  <w:num w:numId="19" w16cid:durableId="297029830">
    <w:abstractNumId w:val="4"/>
  </w:num>
  <w:num w:numId="20" w16cid:durableId="1747914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140"/>
    <w:rsid w:val="00001939"/>
    <w:rsid w:val="00010738"/>
    <w:rsid w:val="000824AF"/>
    <w:rsid w:val="000B267A"/>
    <w:rsid w:val="000E540A"/>
    <w:rsid w:val="00122C4C"/>
    <w:rsid w:val="001A0A26"/>
    <w:rsid w:val="001D2D75"/>
    <w:rsid w:val="0021561C"/>
    <w:rsid w:val="00226578"/>
    <w:rsid w:val="00253921"/>
    <w:rsid w:val="002A3540"/>
    <w:rsid w:val="002F19E8"/>
    <w:rsid w:val="00370A91"/>
    <w:rsid w:val="003C3013"/>
    <w:rsid w:val="003E29C8"/>
    <w:rsid w:val="004C6AFC"/>
    <w:rsid w:val="004D5083"/>
    <w:rsid w:val="004E71F8"/>
    <w:rsid w:val="005213C0"/>
    <w:rsid w:val="00526140"/>
    <w:rsid w:val="00557551"/>
    <w:rsid w:val="005C277B"/>
    <w:rsid w:val="0067325A"/>
    <w:rsid w:val="006B7EAD"/>
    <w:rsid w:val="006D0F40"/>
    <w:rsid w:val="0073572C"/>
    <w:rsid w:val="007365AB"/>
    <w:rsid w:val="00744582"/>
    <w:rsid w:val="00772A4B"/>
    <w:rsid w:val="0079262B"/>
    <w:rsid w:val="0083359B"/>
    <w:rsid w:val="00881F04"/>
    <w:rsid w:val="00890328"/>
    <w:rsid w:val="008C7B72"/>
    <w:rsid w:val="00946114"/>
    <w:rsid w:val="00947C7C"/>
    <w:rsid w:val="00990785"/>
    <w:rsid w:val="009E41AF"/>
    <w:rsid w:val="00A55DE9"/>
    <w:rsid w:val="00A95E7A"/>
    <w:rsid w:val="00AC00B7"/>
    <w:rsid w:val="00AC451F"/>
    <w:rsid w:val="00B469FB"/>
    <w:rsid w:val="00BB2340"/>
    <w:rsid w:val="00C05CD3"/>
    <w:rsid w:val="00C108B6"/>
    <w:rsid w:val="00C16CCF"/>
    <w:rsid w:val="00C35BF5"/>
    <w:rsid w:val="00C642EA"/>
    <w:rsid w:val="00CA6FC7"/>
    <w:rsid w:val="00CD5F34"/>
    <w:rsid w:val="00D74B77"/>
    <w:rsid w:val="00D8139A"/>
    <w:rsid w:val="00D8319B"/>
    <w:rsid w:val="00E30E21"/>
    <w:rsid w:val="00EF32FA"/>
    <w:rsid w:val="00F61876"/>
    <w:rsid w:val="00F70AAF"/>
    <w:rsid w:val="00F71D64"/>
    <w:rsid w:val="00FD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0B57A"/>
  <w15:chartTrackingRefBased/>
  <w15:docId w15:val="{4E6B1FD1-7D03-4622-AFC5-AC61D4AB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19E8"/>
  </w:style>
  <w:style w:type="paragraph" w:styleId="berschrift1">
    <w:name w:val="heading 1"/>
    <w:basedOn w:val="Standard"/>
    <w:next w:val="Standard"/>
    <w:link w:val="berschrift1Zchn"/>
    <w:uiPriority w:val="9"/>
    <w:qFormat/>
    <w:rsid w:val="00526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6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26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26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6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6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6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6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6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26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26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26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261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61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61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61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61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61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6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6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6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6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6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61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61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61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6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61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614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F19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C2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C2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C27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27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277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E29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antis</dc:creator>
  <cp:keywords/>
  <dc:description/>
  <cp:lastModifiedBy>Michelle Pantis</cp:lastModifiedBy>
  <cp:revision>57</cp:revision>
  <dcterms:created xsi:type="dcterms:W3CDTF">2025-10-20T07:24:00Z</dcterms:created>
  <dcterms:modified xsi:type="dcterms:W3CDTF">2026-03-04T19:59:00Z</dcterms:modified>
</cp:coreProperties>
</file>